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60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6381"/>
        <w:gridCol w:w="1800"/>
        <w:gridCol w:w="1280"/>
      </w:tblGrid>
      <w:tr w:rsidR="00C40A84" w:rsidRPr="000229BA" w:rsidTr="0047671B">
        <w:trPr>
          <w:trHeight w:val="462"/>
        </w:trPr>
        <w:tc>
          <w:tcPr>
            <w:tcW w:w="11160" w:type="dxa"/>
            <w:gridSpan w:val="4"/>
            <w:shd w:val="clear" w:color="auto" w:fill="auto"/>
            <w:noWrap/>
            <w:vAlign w:val="center"/>
            <w:hideMark/>
          </w:tcPr>
          <w:p w:rsidR="00C40A84" w:rsidRPr="000229BA" w:rsidRDefault="00C40A84" w:rsidP="00022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Supplementary Table S2: List of DEGs with significant Fold Changes in High-Glucose vs Mannitol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381" w:type="dxa"/>
            <w:shd w:val="clear" w:color="auto" w:fill="auto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pregulated by H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381" w:type="dxa"/>
            <w:shd w:val="clear" w:color="auto" w:fill="auto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ownregulated by H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381" w:type="dxa"/>
            <w:shd w:val="clear" w:color="auto" w:fill="auto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auto" w:fill="auto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Symbol</w:t>
            </w:r>
          </w:p>
        </w:tc>
        <w:tc>
          <w:tcPr>
            <w:tcW w:w="6381" w:type="dxa"/>
            <w:shd w:val="clear" w:color="auto" w:fill="auto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Descripti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Fold Changes in HG 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P Value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AMEF17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AME family member 17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20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KT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ktin 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16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  <w:bookmarkStart w:id="0" w:name="_GoBack"/>
        <w:bookmarkEnd w:id="0"/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CR7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t eye syndrome chromosome region, candidate 7 (non-protein coding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12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8RAP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8 receptor accessory protein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12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CNA1S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cium channel, voltage-dependent, L type, alpha 1S subunit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11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N1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dium channel, voltage-gated, type I, beta subunit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9.1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NDC8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bronectin type III domain containing 8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9.1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76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76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8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GSF9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mmunoglobulin superfamily, member 9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8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GL1P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-domain GRB2-like 1 pseudogene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7.9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GF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broblast growth factor 1 (acidic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6.7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P128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somal protein 128kD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6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K3CG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atidylinositol-4,5-bisphosphate 3-kinase, catalytic subunit gamm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6.1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GM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glutaminase 1 (K polypeptide epidermal type I, protein-glutamine-gamma-glutamyltransferase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6.0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HFPL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poma HMGIC fusion partner-like 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5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RT2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ratin 25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5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OC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ine oxidase, copper containing 3 (vascular adhesion protein 1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5.2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UNDC3A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UN domain containing 3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5.1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79A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79, member 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4.8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PFF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opeptide FF-amide peptide precursor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4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GS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stallin, gamma S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4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SBG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yl-CoA synthetase bubblegum family member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4.2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16A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lagen, type XVI, alpha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4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2E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receptor subfamily 2, group E, member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L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ectin L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3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TM2G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T family member 2G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2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K1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IMA-related kinase 1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2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E2A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diesterase 2A, cGMP-stimulated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2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7orf6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7 open reading frame 6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1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1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1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1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16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160 molecul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1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NC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oponin C type 1 (slow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1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31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31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0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GJB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p junction protein, beta 5, 31.1kD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3.0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P1B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chrome P450, family 1, subfamily B, polypeptide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9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283856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3856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8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5A18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5 (glutamate carrier), member 18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8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63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63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8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50607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607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7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F1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emature ovarian failure, 1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GF1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broblast growth factor 1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6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A4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H/ACA box 4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6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98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98, member 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PL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xtra spindle pole bodies homolog 1 (S. cerevisiae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J3703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39982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PE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mere protein E, 312kD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H1A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ehyde dehydrogenase 1 family, member A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E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merase (DNA directed), epsilon 2, accessory subunit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CD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 motif containing D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4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TC1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tratricopeptide repeat domain 1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3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ER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lta/notch-like EGF repeat containing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3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APK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ath-associated protein kinase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6G5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mphocyte antigen 6 complex, locus G5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9C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9, subfamily C (Na+-transporting carboxylic acid decarboxylase), member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3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43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43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3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EML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ggering receptor expressed on myeloid cells-like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2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S1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and sterile alpha motif domain containing 1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2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B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and SOCS box containing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2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SP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 specific peptidase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2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BLN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bulin 5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2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PTE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hosphoinositide 3-phosphatase and tensin homolog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2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JB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p junction protein, beta 2, 26kD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FRSF11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mor necrosis factor receptor superfamily, member 11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FC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plication factor C (activator 1) 3, 38kD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CSAM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erminal center-associated, signaling and motility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D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voltage-gated channel, Shal-related subfamily, member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PK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pha-kinase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FCAB1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F-hand calcium binding domain 1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J45079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J45079 protein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BXW1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-box and WD repeat domain containing 1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RT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ne-rich transmembrane protein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HRR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yl-hydrocarbon receptor repressor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1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GER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vanced glycosylation end product-specific receptor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ALX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X homeobox 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, bet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C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pican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PQ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mere protein Q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LNT9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DP-N-acetyl-alpha-D-galactosamine:polypeptide N-acetylgalactosaminyltransferase 9 (GalNAc-T9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909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00657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3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3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239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239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2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2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2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MX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mpty spiracles homeobox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9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43A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43, member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9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239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41389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9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XCL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emokine (C-X-C motif) ligand 5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9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BP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dm2, transformed 3T3 cell double minute 2, p53 binding protein (mouse) binding protein, 104kD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9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X6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ired box 6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9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SP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spatched homolog 2 (Drosophila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9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L8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lar protein 8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9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28486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4865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CLRE1A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 cross-link repair 1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RN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ernin 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BTD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bt domain containing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TN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trilin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L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alized homolog 3 (Drosophila) pseudogen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R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 repeat domain 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LK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-51-like kinase 4 (C. elegans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TN2A3P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utyrophilin, subfamily 2, member A3, pseudogen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A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associated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O2B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organic anion transporter family, member 2B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14A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14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HHADH-AS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HHADH antisense RNA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F1A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F1 anti-silencing function 1 homolog A (S. cerevisiae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8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BLAC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llo-beta-lactamase domain containing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3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PF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4, zinc and double PHD fingers, family 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NP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kemia NUP98 fusion partner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0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30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PLD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ona pellucida-like domain containing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LT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ucosa associated lymphoid tissue lymphoma translocation gene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2H2BC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one cluster 2, H2bc (pseudogene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SLC6A6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6 (neurotransmitter transporter, taurine), member 6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75A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75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7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CK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version-inducing-cysteine-rich protein with kazal motifs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TD1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channel tetramerisation domain containing 1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TSL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TS-like 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7A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7 (amino acid transporter light chain, L system), member 5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169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169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PDC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P domain containing 5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LR6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oll-like receptor 6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Z1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Z1 vacuolar protein trafficking and biogenesis associated homolog B (S. cerevisiae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ZUMO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ZUMO family member 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LCN-AS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LCN antisense RNA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888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5687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GFBI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forming growth factor, beta-induced, 68kD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FR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tochondrial fission regulator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288637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TU domain containing 7A pseudogen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46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46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L1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lar protein 1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BL2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B, member of RAS oncogene family-like 2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9orf8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9 open reading frame 8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OX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cto-NOX disulfide-thiol exchanger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BP5-AS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BP5 antisense RNA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BXO9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-box protein 9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DC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nithine decarboxylase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UT8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ucosyltransferase 8 (alpha (1,6) fucosyltransferase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R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rosin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MA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minin, alpha 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LHL2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lch-like family member 2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 replication helicase 2 homolog (yeast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T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mphotoxin beta (TNF superfamily, member 3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NIH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rnichon homolog 3 (Drosophila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ERMT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ermitin family member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HGEF10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 guanine nucleotide exchange factor (GEF) 10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F219-AS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F219 antisense RNA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ZI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5-azacytidine induced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P16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1009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OCK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dicator of cytokinesis 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P37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porin 37kD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3235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SHD region gene 1 pseudogen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BM4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 binding motif protein 4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KCTD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channel tetramerisation domain containing 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SF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sferlin, limb girdle muscular dystrophy 2B (autosomal recessive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MGA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gh mobility group AT-hook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35A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35, member A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4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34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H12CR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ss of heterozygosity, 12, chromosomal region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P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aptophysin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FCAB7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F-hand calcium binding domain 7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CK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arF domain containing kinase 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OLGA7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olgin A7 family, member 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COR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ST corepressor 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4B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ptor-related protein complex 4, beta 1 subunit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TGAE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grin, alpha E (antigen CD103, human mucosal lymphocyte antigen 1; alpha polypeptide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18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18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J1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inwardly-rectifying channel, subfamily J, member 15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PP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mbrane protein, palmitoylated 3 (MAGUK p55 subfamily member 3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613037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pore complex interacting protein pseudogen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RD26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domain 26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HIT6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, HIT-type containing 6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AT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erol-3-phosphate acyltransferase 2, mitochondrial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REM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RAS1 related extracellular matrix protein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C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ctodermal-neural cortex 1 (with BTB domain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AP2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atidic acid phosphatase type 2B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FK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boflavin kinas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TF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sic leucine zipper transcription factor, ATF-like 3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G1L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G1, chitobiosyldiphosphodolichol beta-mannosyltransferase-lik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KBH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kB, alkylation repair homolog 1 (E. coli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86C2P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86, member A pseudogen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O4C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organic anion transporter family, member 4C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M1M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phosphatase, Mg2+/Mn2+ dependent, 1M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SM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SM5 homolog, U6 small nuclear RNA associated (S. cerevisiae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HX57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AH (Asp-Glu-Ala-Asp/His) box polypeptide 57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GFB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telet-derived growth factor beta polypeptid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H6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dherin 6, type 2, K-cadherin (fetal kidney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R1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 repeat domain 1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58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58 molecul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9orf4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9 open reading frame 4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M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location associated membrane protein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K3R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inositide-3-kinase, regulatory subunit 1 (alpha)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HHAT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dgehog acyltransferas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75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75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CD2L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grammed cell death 2-lik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ANSL1-AS1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ANSL1 antisense RNA 1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HGAP2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 GTPase activating protein 2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C2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enomatosis polyposis coli 2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728743</w:t>
            </w:r>
          </w:p>
        </w:tc>
        <w:tc>
          <w:tcPr>
            <w:tcW w:w="6381" w:type="dxa"/>
            <w:shd w:val="clear" w:color="000000" w:fill="FFFF00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pseudogene</w:t>
            </w:r>
          </w:p>
        </w:tc>
        <w:tc>
          <w:tcPr>
            <w:tcW w:w="180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R15L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ne rich 15-lik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0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SCN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scin homolog 2, actin-bundling protein, retinal (Strongylocentrotus purpuratus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0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7E91P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lfactory receptor, family 7, subfamily E, member 91 pseudogen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1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2G4F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lipase A2, group IVF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1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NBP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nin binding prote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1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BOX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utyrobetaine (gamma), 2-oxoglutarate dioxygenase (gamma-butyrobetaine hydroxylase)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1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90246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90246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1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PSA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psin A aspartic peptidas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1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E2Q2P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-conjugating enzyme E2Q family member 2 pseudogene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1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7B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sin VIIB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1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1A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lipase A1 member A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ME9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ME/NM23 family member 9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NMB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oprotein (transmembrane) nmb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H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cohol dehydrogenase 4 (class II), pi polypeptid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X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2 open reading frame 39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P5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id phosphatase 5, tartrate resistant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32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32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4orf47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4 open reading frame 47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M6B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oprotein M6B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ORC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R-related orphan receptor C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RCD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WI/SNF related, matrix associated, actin dependent regulator of chromatin, subfamily d, member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ARNA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Cajal body-specific RNA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I3BP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I family, member 3 (NESH) binding prote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LXIPL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LX interacting protein-lik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RASLS5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RAS-like suppressor family, member 5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XYD6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XYD domain containing ion transport regulator 6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DHGA9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ocadherin gamma subfamily A, 9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D17B1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droxysteroid (17-beta) dehydrogenase 1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H6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cohol dehydrogenase 6 (class V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CA3P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loride channel accessory 3, pseudogen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X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utathione peroxidase 3 (plasma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ATP6V1B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ase, H+ transporting, lysosomal 56/58kDa, V1 subunit B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1H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receptor subfamily 1, group H, member 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31C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31, member C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NX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nnexin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8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8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BX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e-B-cell leukemia homeobox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-induced protein with tetratricopeptide repeats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DKRB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adykinin receptor B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C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nniocalcin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7SL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, 7SL, cytoplasmic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TF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ctotransferr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AP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bulin-related anchoring prote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NI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oponin I type 3 (cardiac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-induced protein with tetratricopeptide repeats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ABP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aluronan binding protein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P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crotubule-associated protein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TM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reted and transmembrane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SCA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tate stem cell antige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3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IP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v channel interacting protein 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PN1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pain 1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PR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triuretic peptide receptor A/guanylate cyclase A (atrionatriuretic peptide receptor A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TRK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otrophic tyrosine kinase, receptor, type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TYH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weety homolog 2 (Drosophila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30705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30705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FB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fensin, beta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LPDA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poxia inducible lipid droplet-associated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TBDN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tbind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2A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2A (natural killer cell stimulatory factor 1, cytotoxic lymphocyte maturation factor 1, p35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SP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spase 1, apoptosis-related cysteine peptidas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PSE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paranas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AB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stallin, alpha B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9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9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KBP9P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K506 binding protein 9-lik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RTAP5-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ratin associated protein 5-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DN1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audin 1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O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olase 2 (gamma, neuronal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33669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33669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MA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minin, alpha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SS2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ase, serine, 2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TSF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thepsin F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RAT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requently rearranged in advanced T-cell lymphomas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ANKRD37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domain 37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N1L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itin 1-lik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TRNA2-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ault RNA 2-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FDC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AP four-disulfide core domain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XJ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rkhead box J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FKFB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6-phosphofructo-2-kinase/fructose-2,6-biphosphatase 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HD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H-domain containing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210HG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210 host gene (non-protein coding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IK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CL2-interacting killer (apoptosis-inducing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PP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enoprotein P, plasma,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LM2-AKAP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LM2-AKAP2 readthrough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DOD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donuclease domain containing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P1D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hionyl aminopeptidase type 1D (mitochondrial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3A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3 (cystine, dibasic and neutral amino acid transporters, activator of cystine, dibasic and neutral amino acid transport), member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D2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 domain containing 2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RD2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domain 2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FB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factor B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DRG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-myc downstream regulated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IP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eath-inducing p53 target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U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uster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C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channel-like 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C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C (Src homology 2 domain containing) family, member 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GB2A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retoglobin, family 2A, member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H1R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rathyroid hormone 1 receptor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306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croRNA 306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SS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yl-CoA synthetase short-chain family member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NTNAP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ntactin associated protein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D16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spase recruitment domain family, member 16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RAT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cithin retinol acyltransferase (phosphatidylcholine--retinol O-acyltransferase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NIP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CL2/adenovirus E1B 19kDa interacting protein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1GAP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1 GTPase activating prote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M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 induced transmembrane protein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A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00 calcium binding protein A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CAM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sal cell adhesion molecule (Lutheran blood group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KIPSD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K interacting protein with SH3 doma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H16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dherin 16, KSP-cadher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TS9-AS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TS9 antisense RNA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GD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omogentisate 1,2-dioxygenas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GF1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ultiple EGF-like-domains 1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M10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 induced transmembrane protein 10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SLC2A1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 (facilitated glucose transporter), member 1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6A1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6 (neurotransmitter transporter, GABA), member 1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0229BA" w:rsidRPr="000229BA" w:rsidTr="00C40A84">
        <w:trPr>
          <w:trHeight w:val="630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MA4A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ma domain, immunoglobulin domain (Ig), transmembrane domain (TM) and short cytoplasmic domain, (semaphorin) 4A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4orf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4 open reading frame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K18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clin-dependent kinase 18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K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xokinase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BP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uanylate binding protein 2, interferon-inducibl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UC16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ucin 16, cell surface associated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OL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olipoprotein L,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BE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ucan (1,4-alpha-), branching enzyme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GR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terior gradient 2 homolog (Xenopus laevis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GDHL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xoglutarate dehydrogenase-lik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478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478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2B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2B, member of RAS oncogene family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BLD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enazine biosynthesis-like protein domain containing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FI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factor I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RS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ulin receptor substrate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M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, imprinted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GM5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glutaminase 5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11A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lagen, type XI, alpha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3GAL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3 beta-galactoside alpha-2,3-sialyltransferase 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LD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osylphosphatidylinositol specific phospholipase D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559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559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L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alized homolog (Drosophila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M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 induced transmembrane protein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RASLS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RAS-like suppressor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AE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alic acid acetylesteras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PI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nnose phosphate isomeras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SM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yl-CoA synthetase medium-chain family member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KB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eatine kinase, brain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66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66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17HG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-17-92 cluster host gene (non-protein coding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327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327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XYD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XYD domain containing ion transport regulator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P1LC3B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crotubule-associated protein 1 light chain 3 beta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FKL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fructokinase, liver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DN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audin 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4HA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yl 4-hydroxylase, alpha polypeptide I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OX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-inositol oxygenas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TSD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thepsin D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&lt;0.000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ECR5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t eye syndrome chromosome region, candidate 5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1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bonic anhydrase XI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B7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 (Hsp40) homolog, subfamily B, member 7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S2L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owth arrest-specific 2 like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C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C (Src homology 2 domain containing) transforming protein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NECUT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ne cut homeobox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3087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3087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CKDK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anched chain ketoacid dehydrogenase kinas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C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stasis associated in colon cancer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X3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rting nexin 3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LB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-like beta (S. cerevisiae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PAN3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traspanin 3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T4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ms-related tyrosine kinase 4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M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 induced transmembrane protein 3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62A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62, member A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LHDC9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lch domain containing 9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OT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otillin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EPL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yl endopeptidase-like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GK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glycerate kinase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BD1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rch binding domain 1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16A3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16, member 3 (monocarboxylic acid transporter 4)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TM2C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gral membrane protein 2C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TC39A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tratricopeptide repeat domain 39A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0229BA" w:rsidRPr="000229BA" w:rsidTr="00C40A84">
        <w:trPr>
          <w:trHeight w:val="315"/>
        </w:trPr>
        <w:tc>
          <w:tcPr>
            <w:tcW w:w="1699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F2</w:t>
            </w:r>
          </w:p>
        </w:tc>
        <w:tc>
          <w:tcPr>
            <w:tcW w:w="6381" w:type="dxa"/>
            <w:shd w:val="clear" w:color="000000" w:fill="B7DEE8"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UGBP, Elav-like family member 2</w:t>
            </w:r>
          </w:p>
        </w:tc>
        <w:tc>
          <w:tcPr>
            <w:tcW w:w="180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   0.6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0229BA" w:rsidRPr="000229BA" w:rsidRDefault="000229BA" w:rsidP="000229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0229B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</w:tbl>
    <w:p w:rsidR="006C49AE" w:rsidRDefault="006C49AE"/>
    <w:sectPr w:rsidR="006C49AE" w:rsidSect="00C40A8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464E" w:rsidRDefault="00E9464E" w:rsidP="000229BA">
      <w:pPr>
        <w:spacing w:after="0" w:line="240" w:lineRule="auto"/>
      </w:pPr>
      <w:r>
        <w:separator/>
      </w:r>
    </w:p>
  </w:endnote>
  <w:endnote w:type="continuationSeparator" w:id="0">
    <w:p w:rsidR="00E9464E" w:rsidRDefault="00E9464E" w:rsidP="00022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9231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29BA" w:rsidRDefault="000229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0A8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229BA" w:rsidRDefault="000229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464E" w:rsidRDefault="00E9464E" w:rsidP="000229BA">
      <w:pPr>
        <w:spacing w:after="0" w:line="240" w:lineRule="auto"/>
      </w:pPr>
      <w:r>
        <w:separator/>
      </w:r>
    </w:p>
  </w:footnote>
  <w:footnote w:type="continuationSeparator" w:id="0">
    <w:p w:rsidR="00E9464E" w:rsidRDefault="00E9464E" w:rsidP="00022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9BA"/>
    <w:rsid w:val="000229BA"/>
    <w:rsid w:val="006C49AE"/>
    <w:rsid w:val="009F769C"/>
    <w:rsid w:val="00C40A84"/>
    <w:rsid w:val="00E9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2D99B3-B6EA-4E3A-9915-8539AB4B6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29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29BA"/>
    <w:rPr>
      <w:color w:val="800080"/>
      <w:u w:val="single"/>
    </w:rPr>
  </w:style>
  <w:style w:type="paragraph" w:customStyle="1" w:styleId="xl63">
    <w:name w:val="xl63"/>
    <w:basedOn w:val="Normal"/>
    <w:rsid w:val="000229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4">
    <w:name w:val="xl64"/>
    <w:basedOn w:val="Normal"/>
    <w:rsid w:val="000229B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65">
    <w:name w:val="xl65"/>
    <w:basedOn w:val="Normal"/>
    <w:rsid w:val="000229B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66">
    <w:name w:val="xl66"/>
    <w:basedOn w:val="Normal"/>
    <w:rsid w:val="000229BA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0229BA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0229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0229B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70">
    <w:name w:val="xl70"/>
    <w:basedOn w:val="Normal"/>
    <w:rsid w:val="000229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1">
    <w:name w:val="xl71"/>
    <w:basedOn w:val="Normal"/>
    <w:rsid w:val="000229B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72">
    <w:name w:val="xl72"/>
    <w:basedOn w:val="Normal"/>
    <w:rsid w:val="000229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3">
    <w:name w:val="xl73"/>
    <w:basedOn w:val="Normal"/>
    <w:rsid w:val="000229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4">
    <w:name w:val="xl74"/>
    <w:basedOn w:val="Normal"/>
    <w:rsid w:val="000229BA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0229BA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6">
    <w:name w:val="xl76"/>
    <w:basedOn w:val="Normal"/>
    <w:rsid w:val="000229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0229BA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0229BA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9">
    <w:name w:val="xl79"/>
    <w:basedOn w:val="Normal"/>
    <w:rsid w:val="000229BA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0">
    <w:name w:val="xl80"/>
    <w:basedOn w:val="Normal"/>
    <w:rsid w:val="000229BA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1">
    <w:name w:val="xl81"/>
    <w:basedOn w:val="Normal"/>
    <w:rsid w:val="000229BA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2">
    <w:name w:val="xl82"/>
    <w:basedOn w:val="Normal"/>
    <w:rsid w:val="000229BA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3">
    <w:name w:val="xl83"/>
    <w:basedOn w:val="Normal"/>
    <w:rsid w:val="000229BA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4">
    <w:name w:val="xl84"/>
    <w:basedOn w:val="Normal"/>
    <w:rsid w:val="000229BA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5">
    <w:name w:val="xl85"/>
    <w:basedOn w:val="Normal"/>
    <w:rsid w:val="000229BA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Header">
    <w:name w:val="header"/>
    <w:basedOn w:val="Normal"/>
    <w:link w:val="HeaderChar"/>
    <w:uiPriority w:val="99"/>
    <w:unhideWhenUsed/>
    <w:rsid w:val="00022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9BA"/>
  </w:style>
  <w:style w:type="paragraph" w:styleId="Footer">
    <w:name w:val="footer"/>
    <w:basedOn w:val="Normal"/>
    <w:link w:val="FooterChar"/>
    <w:uiPriority w:val="99"/>
    <w:unhideWhenUsed/>
    <w:rsid w:val="00022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4306</Words>
  <Characters>24545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Matthew</dc:creator>
  <cp:keywords/>
  <dc:description/>
  <cp:lastModifiedBy>Griffin, Matthew</cp:lastModifiedBy>
  <cp:revision>3</cp:revision>
  <dcterms:created xsi:type="dcterms:W3CDTF">2019-04-13T16:08:00Z</dcterms:created>
  <dcterms:modified xsi:type="dcterms:W3CDTF">2019-04-13T17:23:00Z</dcterms:modified>
</cp:coreProperties>
</file>